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3DE7" w14:textId="77777777" w:rsidR="002C553D" w:rsidRPr="00CE60F7" w:rsidRDefault="002C553D" w:rsidP="002C553D">
      <w:pPr>
        <w:spacing w:line="480" w:lineRule="auto"/>
        <w:jc w:val="center"/>
        <w:rPr>
          <w:b/>
          <w:bCs/>
          <w:color w:val="000000"/>
          <w:sz w:val="22"/>
          <w:szCs w:val="22"/>
        </w:rPr>
      </w:pPr>
      <w:r w:rsidRPr="00CE60F7">
        <w:rPr>
          <w:b/>
          <w:bCs/>
          <w:color w:val="000000"/>
          <w:sz w:val="22"/>
          <w:szCs w:val="22"/>
        </w:rPr>
        <w:t>Table I: Results of scoping review search: quantitative studies and meta-analysis, qualitative studies, and reports</w:t>
      </w:r>
    </w:p>
    <w:tbl>
      <w:tblPr>
        <w:tblStyle w:val="TableGrid"/>
        <w:tblW w:w="1134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990"/>
        <w:gridCol w:w="1170"/>
        <w:gridCol w:w="1170"/>
        <w:gridCol w:w="1800"/>
        <w:gridCol w:w="4500"/>
      </w:tblGrid>
      <w:tr w:rsidR="002C553D" w:rsidRPr="00CE60F7" w14:paraId="65D66A1E" w14:textId="77777777" w:rsidTr="002C553D">
        <w:trPr>
          <w:trHeight w:val="326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BAF7CCB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653423A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32073AD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F028E0F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010C9F6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Study Sampl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F20CD97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Outcomes/Themes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87BF0ED" w14:textId="77777777" w:rsidR="002C553D" w:rsidRPr="002C553D" w:rsidRDefault="002C553D" w:rsidP="002C553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C553D">
              <w:rPr>
                <w:b/>
                <w:bCs/>
                <w:sz w:val="20"/>
                <w:szCs w:val="20"/>
              </w:rPr>
              <w:t>Key findings</w:t>
            </w:r>
          </w:p>
        </w:tc>
      </w:tr>
      <w:tr w:rsidR="002C553D" w:rsidRPr="00CE60F7" w14:paraId="6AD9D249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FFA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Liu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7693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07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7D20" w14:textId="77777777" w:rsidR="002C553D" w:rsidRPr="002C553D" w:rsidRDefault="002C553D" w:rsidP="002C553D">
            <w:pPr>
              <w:spacing w:line="480" w:lineRule="auto"/>
              <w:rPr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18CD" w14:textId="77777777" w:rsidR="002C553D" w:rsidRPr="002C553D" w:rsidRDefault="002C553D" w:rsidP="002C553D">
            <w:pPr>
              <w:spacing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 xml:space="preserve">2,438 MSM </w:t>
            </w:r>
          </w:p>
          <w:p w14:paraId="21576B22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B817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HIV and STI epidemiology; testing history; risk behaviour; MSM sexual health and sexual behaviour</w:t>
            </w:r>
          </w:p>
          <w:p w14:paraId="236421CD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67F9" w14:textId="77777777" w:rsidR="002C553D" w:rsidRPr="002C553D" w:rsidRDefault="002C553D" w:rsidP="002C55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African/Caribbean MSM had higher HIV prevalence than some other ethnic groups (11.8%, all p&lt;0.05).</w:t>
            </w:r>
          </w:p>
          <w:p w14:paraId="40AEA5A1" w14:textId="77777777" w:rsidR="002C553D" w:rsidRPr="002C553D" w:rsidRDefault="002C553D" w:rsidP="002C55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50.0% of Africa/Caribbean MSM in Toronto did not know they were HIV-positive.</w:t>
            </w:r>
          </w:p>
          <w:p w14:paraId="0714FA18" w14:textId="77777777" w:rsidR="002C553D" w:rsidRPr="002C553D" w:rsidRDefault="002C553D" w:rsidP="002C55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In Toronto, about 25-30% of MSM had at least 10 casual partners, except African/Caribbean MSM at 14.1%.</w:t>
            </w:r>
          </w:p>
          <w:p w14:paraId="4ACB0DB6" w14:textId="77777777" w:rsidR="002C553D" w:rsidRPr="002C553D" w:rsidRDefault="002C553D" w:rsidP="002C55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In Toronto,.6% of African/Caribbean MSM had unprotected receptive anal sex with a casual partner or HIV-positive regular partner or unknown HIV status regular partner during the previous six months.</w:t>
            </w:r>
          </w:p>
        </w:tc>
      </w:tr>
      <w:tr w:rsidR="002C553D" w:rsidRPr="00CE60F7" w14:paraId="1E3B52EB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2C30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 xml:space="preserve">Sullivan &amp; Remis </w:t>
            </w:r>
            <w:r w:rsidRPr="002C553D">
              <w:rPr>
                <w:noProof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F60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DE3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ntario</w:t>
            </w:r>
          </w:p>
          <w:p w14:paraId="33F48BC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C95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51CB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335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B941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HIV testing history; HIV epidemiolog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CAA8" w14:textId="77777777" w:rsidR="002C553D" w:rsidRPr="002C553D" w:rsidRDefault="002C553D" w:rsidP="002C553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Black MSM HIV diagnoses increased from 2009 – 2012, while they decreased for White MSM</w:t>
            </w:r>
          </w:p>
        </w:tc>
      </w:tr>
      <w:tr w:rsidR="002C553D" w:rsidRPr="00CE60F7" w14:paraId="4D3B7991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CA93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George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5]</w:t>
            </w:r>
          </w:p>
          <w:p w14:paraId="51B0550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B48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26A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3C0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4882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168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8203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HIV/STI risk factor analys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7E50" w14:textId="77777777" w:rsidR="002C553D" w:rsidRPr="002C553D" w:rsidRDefault="002C553D" w:rsidP="002C553D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22% of HIV tests for Black MSM are positive, of which 25% had disclosed their status</w:t>
            </w:r>
          </w:p>
          <w:p w14:paraId="09EA9902" w14:textId="77777777" w:rsidR="002C553D" w:rsidRPr="002C553D" w:rsidRDefault="002C553D" w:rsidP="002C553D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African-born (60%) or Caribbean-born (54.8%) men were more likely to know someone who died from HIV/AIDS-related illness, compared to Canadian-born men (28%)</w:t>
            </w:r>
          </w:p>
          <w:p w14:paraId="07FCA252" w14:textId="77777777" w:rsidR="002C553D" w:rsidRPr="002C553D" w:rsidRDefault="002C553D" w:rsidP="002C553D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55% of men reported seeing ACCHO’s ‘Keep It Alive’ campaign and 43% reported seeing ‘Be Real,’ but awareness of most local campaigns </w:t>
            </w:r>
            <w:proofErr w:type="gramStart"/>
            <w:r w:rsidRPr="002C553D">
              <w:rPr>
                <w:color w:val="000000"/>
                <w:sz w:val="20"/>
                <w:szCs w:val="20"/>
              </w:rPr>
              <w:t>remain</w:t>
            </w:r>
            <w:proofErr w:type="gramEnd"/>
            <w:r w:rsidRPr="002C553D">
              <w:rPr>
                <w:color w:val="000000"/>
                <w:sz w:val="20"/>
                <w:szCs w:val="20"/>
              </w:rPr>
              <w:t xml:space="preserve"> limited</w:t>
            </w:r>
          </w:p>
          <w:p w14:paraId="01EBC6EF" w14:textId="77777777" w:rsidR="002C553D" w:rsidRPr="002C553D" w:rsidRDefault="002C553D" w:rsidP="002C553D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Awareness of campaigns was not associated with consistent condom use</w:t>
            </w:r>
          </w:p>
        </w:tc>
      </w:tr>
      <w:tr w:rsidR="002C553D" w:rsidRPr="00CE60F7" w14:paraId="670BC764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919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George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5AB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4</w:t>
            </w:r>
          </w:p>
          <w:p w14:paraId="5E767B2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11B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1438243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912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  <w:p w14:paraId="5116511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B33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168 Black MSM</w:t>
            </w:r>
          </w:p>
          <w:p w14:paraId="1412B547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2C47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Investigation of significant-influencing factors to HIV testing</w:t>
            </w:r>
          </w:p>
          <w:p w14:paraId="09CC5E36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FCDC" w14:textId="77777777" w:rsidR="002C553D" w:rsidRPr="002C553D" w:rsidRDefault="002C553D" w:rsidP="002C553D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anadian-born (21.6%) men were more likely to not be tested for HIV, compared to African-born (7.0%) or Caribbean (7.0%) men </w:t>
            </w:r>
          </w:p>
          <w:p w14:paraId="3E5F4316" w14:textId="77777777" w:rsidR="002C553D" w:rsidRPr="002C553D" w:rsidRDefault="002C553D" w:rsidP="002C553D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Younger men were less likely to test for HIV than older men</w:t>
            </w:r>
          </w:p>
          <w:p w14:paraId="679D818D" w14:textId="77777777" w:rsidR="002C553D" w:rsidRPr="002C553D" w:rsidRDefault="002C553D" w:rsidP="002C553D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49% of participants received HIV tests with their family doctor’s office</w:t>
            </w:r>
          </w:p>
          <w:p w14:paraId="207FEF4B" w14:textId="77777777" w:rsidR="002C553D" w:rsidRPr="002C553D" w:rsidRDefault="002C553D" w:rsidP="002C553D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he most common reasons to not test for HIV were low-risk perception and reliance on ‘safe sex’</w:t>
            </w:r>
          </w:p>
        </w:tc>
      </w:tr>
      <w:tr w:rsidR="002C553D" w:rsidRPr="00CE60F7" w14:paraId="61085E22" w14:textId="77777777" w:rsidTr="002C553D">
        <w:trPr>
          <w:trHeight w:val="192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3B8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Nelson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7]</w:t>
            </w:r>
            <w:r w:rsidRPr="002C553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12C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9</w:t>
            </w:r>
          </w:p>
          <w:p w14:paraId="2966F02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C0D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434CD1B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3CF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4BAF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487 Black men</w:t>
            </w:r>
          </w:p>
          <w:p w14:paraId="33F459E8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color w:val="11111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13F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color w:val="111111"/>
                <w:sz w:val="20"/>
                <w:szCs w:val="20"/>
              </w:rPr>
            </w:pPr>
            <w:r w:rsidRPr="002C553D">
              <w:rPr>
                <w:color w:val="111111"/>
                <w:sz w:val="20"/>
                <w:szCs w:val="20"/>
              </w:rPr>
              <w:t>HIV/STI diagnosis epidemiology; intra-racial comparison between Black MSM and Black men who only have sex with women (MSW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E12B" w14:textId="77777777" w:rsidR="002C553D" w:rsidRPr="002C553D" w:rsidRDefault="002C553D" w:rsidP="002C553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HIV prevalence among MSM (38%) was higher than MSW (3%), as well as the general Black population in Ontario and MSM in Ontario</w:t>
            </w:r>
          </w:p>
          <w:p w14:paraId="6982FBF2" w14:textId="77777777" w:rsidR="002C553D" w:rsidRPr="002C553D" w:rsidRDefault="002C553D" w:rsidP="002C553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A higher proportion of syphilis diagnoses among MSM than MSW</w:t>
            </w:r>
          </w:p>
        </w:tc>
      </w:tr>
      <w:tr w:rsidR="002C553D" w:rsidRPr="00CE60F7" w14:paraId="5BACE915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3BC9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C553D">
              <w:rPr>
                <w:color w:val="000000"/>
                <w:sz w:val="20"/>
                <w:szCs w:val="20"/>
              </w:rPr>
              <w:t>Zhabokritsky</w:t>
            </w:r>
            <w:proofErr w:type="spellEnd"/>
            <w:r w:rsidRPr="002C553D">
              <w:rPr>
                <w:color w:val="000000"/>
                <w:sz w:val="20"/>
                <w:szCs w:val="20"/>
              </w:rPr>
              <w:t xml:space="preserve">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8]</w:t>
            </w:r>
          </w:p>
          <w:p w14:paraId="1ED2440C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326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>2019</w:t>
            </w:r>
          </w:p>
          <w:p w14:paraId="415FCCDF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61F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1B127AE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BE6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22E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424 Black men </w:t>
            </w:r>
          </w:p>
          <w:p w14:paraId="51FAB53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A26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ACB men PrEP use; risk percep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DFDB" w14:textId="77777777" w:rsidR="002C553D" w:rsidRPr="002C553D" w:rsidRDefault="002C553D" w:rsidP="002C553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A higher proportion of syphilis diagnoses among MSM than MSW</w:t>
            </w:r>
          </w:p>
          <w:p w14:paraId="76458722" w14:textId="77777777" w:rsidR="002C553D" w:rsidRPr="002C553D" w:rsidRDefault="002C553D" w:rsidP="002C553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 Black MSM who were young or born in Canada were less likely to accept PrEP</w:t>
            </w:r>
          </w:p>
          <w:p w14:paraId="645E147E" w14:textId="77777777" w:rsidR="002C553D" w:rsidRPr="002C553D" w:rsidRDefault="002C553D" w:rsidP="002C553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were more likely to accept PrEP than Black MSW</w:t>
            </w:r>
          </w:p>
          <w:p w14:paraId="08450A68" w14:textId="77777777" w:rsidR="002C553D" w:rsidRPr="002C553D" w:rsidRDefault="002C553D" w:rsidP="002C553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were not able to accurately describe their risk of HIV transmission </w:t>
            </w:r>
          </w:p>
        </w:tc>
      </w:tr>
      <w:tr w:rsidR="002C553D" w:rsidRPr="00CE60F7" w14:paraId="7487A37D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B86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Djiadeu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FED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4E0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87E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A4D2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487 Black 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DD35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 xml:space="preserve">HIV infection risk factor analysis; determining factors for HIV testing for Black men </w:t>
            </w:r>
          </w:p>
          <w:p w14:paraId="6DF2410C" w14:textId="77777777" w:rsidR="002C553D" w:rsidRPr="002C553D" w:rsidRDefault="002C553D" w:rsidP="002C553D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60E0" w14:textId="77777777" w:rsidR="002C553D" w:rsidRPr="002C553D" w:rsidRDefault="002C553D" w:rsidP="002C553D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HIV infection rate was higher for Black MSM (42.11%) and MSM who also have sex with women (36.59%), compared to MSW (2.91%)</w:t>
            </w:r>
          </w:p>
          <w:p w14:paraId="4CAF1A10" w14:textId="77777777" w:rsidR="002C553D" w:rsidRPr="002C553D" w:rsidRDefault="002C553D" w:rsidP="002C553D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The number of male partners is the best sole predictor of HIV infection</w:t>
            </w:r>
          </w:p>
        </w:tc>
      </w:tr>
      <w:tr w:rsidR="002C553D" w:rsidRPr="00CE60F7" w14:paraId="3B8F111D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F4C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Husbands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9EF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1F9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B68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Cross-sectional, qualit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F19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175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70A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Risk factors for HIV; Black MSM HIV knowledge; healthcare access</w:t>
            </w:r>
          </w:p>
          <w:p w14:paraId="0AB40E0F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1E0E" w14:textId="77777777" w:rsidR="002C553D" w:rsidRPr="002C553D" w:rsidRDefault="002C553D" w:rsidP="002C553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39.4% of men living with HIV had sex with HIV-negative men, with only 61.5% using condoms all the time</w:t>
            </w:r>
          </w:p>
          <w:p w14:paraId="7269D94C" w14:textId="77777777" w:rsidR="002C553D" w:rsidRPr="002C553D" w:rsidRDefault="002C553D" w:rsidP="002C553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36.4% of men with HIV had sex with men of unknown status, with only 41.7% reported using condoms consistently</w:t>
            </w:r>
          </w:p>
          <w:p w14:paraId="61C22D1F" w14:textId="77777777" w:rsidR="002C553D" w:rsidRPr="002C553D" w:rsidRDefault="002C553D" w:rsidP="002C553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In-access to prevention methods mentioned as one of the top reasons for not using protection</w:t>
            </w:r>
          </w:p>
          <w:p w14:paraId="7149E97B" w14:textId="77777777" w:rsidR="002C553D" w:rsidRPr="002C553D" w:rsidRDefault="002C553D" w:rsidP="002C553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ACCHO and Ontario Gay Men’s Strategy campaigns made to increase HIV literacy, HIV testing, and reduce HIV stigma through ads and posters</w:t>
            </w:r>
          </w:p>
        </w:tc>
      </w:tr>
      <w:tr w:rsidR="002C553D" w:rsidRPr="00CE60F7" w14:paraId="4F16C499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621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Millett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5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32E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2</w:t>
            </w:r>
          </w:p>
          <w:p w14:paraId="3220337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1F8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Canada, UK, USA</w:t>
            </w:r>
          </w:p>
          <w:p w14:paraId="2DBCE92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9E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0CE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7 studies</w:t>
            </w:r>
          </w:p>
          <w:p w14:paraId="2437775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90D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International comparisons of HIV risk facto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0183" w14:textId="77777777" w:rsidR="002C553D" w:rsidRPr="002C553D" w:rsidRDefault="002C553D" w:rsidP="002C553D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showed no difference in HIV or STI diagnosis</w:t>
            </w:r>
          </w:p>
          <w:p w14:paraId="2154D908" w14:textId="77777777" w:rsidR="002C553D" w:rsidRPr="002C553D" w:rsidRDefault="002C553D" w:rsidP="002C553D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were more likely to have income as a barrier to accessing HIV interventions</w:t>
            </w:r>
          </w:p>
        </w:tc>
      </w:tr>
      <w:tr w:rsidR="002C553D" w:rsidRPr="00CE60F7" w14:paraId="592500E6" w14:textId="77777777" w:rsidTr="002C553D"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81005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Crichlow </w:t>
            </w:r>
            <w:r w:rsidRPr="002C553D">
              <w:rPr>
                <w:noProof/>
                <w:color w:val="000000"/>
                <w:sz w:val="20"/>
                <w:szCs w:val="20"/>
              </w:rPr>
              <w:t>[52]</w:t>
            </w:r>
          </w:p>
          <w:p w14:paraId="6AF7E75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373FD7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04</w:t>
            </w:r>
          </w:p>
          <w:p w14:paraId="53CF322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C46C18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, Halifax</w:t>
            </w:r>
          </w:p>
          <w:p w14:paraId="6073B1B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175303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C68D9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19 Black MSM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3184E9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Racialization and heterosexism; Black MSM community support; stigma and discrimination; critical analysis of Black MSM behaviour and experience</w:t>
            </w:r>
          </w:p>
          <w:p w14:paraId="01C4AFF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19E8D76" w14:textId="77777777" w:rsidR="002C553D" w:rsidRPr="002C553D" w:rsidRDefault="002C553D" w:rsidP="002C553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experience racism and heterosexism in Canada at large and within Black and gay communities</w:t>
            </w:r>
          </w:p>
          <w:p w14:paraId="6AA5CAB3" w14:textId="77777777" w:rsidR="002C553D" w:rsidRPr="002C553D" w:rsidRDefault="002C553D" w:rsidP="002C553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ommunity stigma contributes to the risk of depression and poor mental health outcomes</w:t>
            </w:r>
          </w:p>
          <w:p w14:paraId="755E15E8" w14:textId="77777777" w:rsidR="002C553D" w:rsidRPr="002C553D" w:rsidRDefault="002C553D" w:rsidP="002C553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experience discrimination within healthcare organizations while receiving HIV care</w:t>
            </w:r>
          </w:p>
          <w:p w14:paraId="357B602A" w14:textId="77777777" w:rsidR="002C553D" w:rsidRPr="002C553D" w:rsidRDefault="002C553D" w:rsidP="002C553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require HIV literacy and support to reduce HIV risk</w:t>
            </w:r>
          </w:p>
        </w:tc>
      </w:tr>
      <w:tr w:rsidR="002C553D" w:rsidRPr="00CE60F7" w14:paraId="55E3D723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68F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George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8A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2</w:t>
            </w:r>
          </w:p>
          <w:p w14:paraId="26CB51CF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4A5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7C45D04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1F3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5348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175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CF1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 xml:space="preserve">Community-support and community-building; racialized and sexual community analysis; foundation for culturally responsive service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8332" w14:textId="77777777" w:rsidR="002C553D" w:rsidRPr="002C553D" w:rsidRDefault="002C553D" w:rsidP="002C553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are marginalized within gay communities</w:t>
            </w:r>
          </w:p>
          <w:p w14:paraId="34EDF227" w14:textId="77777777" w:rsidR="002C553D" w:rsidRPr="002C553D" w:rsidRDefault="002C553D" w:rsidP="002C553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face difficulties in receiving support from their ethnic communities</w:t>
            </w:r>
          </w:p>
          <w:p w14:paraId="276F859B" w14:textId="77777777" w:rsidR="002C553D" w:rsidRPr="002C553D" w:rsidRDefault="002C553D" w:rsidP="002C553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SM experience HIV stigma, even when they are not HIV-infected</w:t>
            </w:r>
          </w:p>
          <w:p w14:paraId="7C655110" w14:textId="77777777" w:rsidR="002C553D" w:rsidRPr="002C553D" w:rsidRDefault="002C553D" w:rsidP="002C553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Services and programming for Black gay men need to address the complex interactions between their intersecting stigmas</w:t>
            </w:r>
          </w:p>
        </w:tc>
      </w:tr>
      <w:tr w:rsidR="002C553D" w:rsidRPr="00CE60F7" w14:paraId="26597C9D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2B2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Gillis &amp; Palangi</w:t>
            </w:r>
          </w:p>
          <w:p w14:paraId="2DA1AEB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noProof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899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5</w:t>
            </w:r>
          </w:p>
          <w:p w14:paraId="1EE116AB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4E4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7DDBB1F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5FD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92B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8 Black men</w:t>
            </w:r>
          </w:p>
          <w:p w14:paraId="00C8575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A588" w14:textId="77777777" w:rsidR="002C553D" w:rsidRPr="002C553D" w:rsidRDefault="002C553D" w:rsidP="002C553D">
            <w:pPr>
              <w:spacing w:line="480" w:lineRule="auto"/>
              <w:rPr>
                <w:sz w:val="20"/>
                <w:szCs w:val="20"/>
              </w:rPr>
            </w:pPr>
            <w:r w:rsidRPr="002C553D">
              <w:rPr>
                <w:sz w:val="20"/>
                <w:szCs w:val="20"/>
              </w:rPr>
              <w:t>HIV health literacy; accessibility to and usage of HIV care services; barriers and facilitators to HIV care</w:t>
            </w:r>
          </w:p>
          <w:p w14:paraId="193D037D" w14:textId="77777777" w:rsidR="002C553D" w:rsidRPr="002C553D" w:rsidRDefault="002C553D" w:rsidP="002C553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906A" w14:textId="77777777" w:rsidR="002C553D" w:rsidRPr="002C553D" w:rsidRDefault="002C553D" w:rsidP="002C553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 Black migrant MSM are not linked to care by immigration doctors</w:t>
            </w:r>
          </w:p>
          <w:p w14:paraId="3AA004F8" w14:textId="77777777" w:rsidR="002C553D" w:rsidRPr="002C553D" w:rsidRDefault="002C553D" w:rsidP="002C553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Emotional and mental health counseling is not available to Black migrant MSM</w:t>
            </w:r>
          </w:p>
          <w:p w14:paraId="27EB60C8" w14:textId="77777777" w:rsidR="002C553D" w:rsidRPr="002C553D" w:rsidRDefault="002C553D" w:rsidP="002C553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Black migrant MSM experience gaps in care due to immigration status and complex immigration laws and policies</w:t>
            </w:r>
          </w:p>
          <w:p w14:paraId="0BECA576" w14:textId="77777777" w:rsidR="002C553D" w:rsidRPr="002C553D" w:rsidRDefault="002C553D" w:rsidP="002C553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 Black migrant MSM living with HIV experience HIV stigma and homophobia, which reduces their ability to disclose their HIV status</w:t>
            </w:r>
          </w:p>
          <w:p w14:paraId="10945A51" w14:textId="77777777" w:rsidR="002C553D" w:rsidRPr="002C553D" w:rsidRDefault="002C553D" w:rsidP="002C553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ommunity stigma and hypermasculinity act as a barrier to HIV-care</w:t>
            </w:r>
          </w:p>
        </w:tc>
      </w:tr>
      <w:tr w:rsidR="002C553D" w:rsidRPr="00CE60F7" w14:paraId="62E2021A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6CCC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>Lee-Foon et al.</w:t>
            </w:r>
          </w:p>
          <w:p w14:paraId="0E70BF2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noProof/>
                <w:color w:val="000000"/>
                <w:sz w:val="20"/>
                <w:szCs w:val="20"/>
              </w:rPr>
              <w:t>[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FEDC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0BC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7A33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Qualit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FDA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2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A9C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Sexual health literacy; PrEP uptake for young Black MSM</w:t>
            </w:r>
          </w:p>
          <w:p w14:paraId="6A38428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61F3" w14:textId="77777777" w:rsidR="002C553D" w:rsidRPr="002C553D" w:rsidRDefault="002C553D" w:rsidP="002C553D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Young Black MSM have three main sources for sexual health information: friends, the Internet, and healthcare providers</w:t>
            </w:r>
          </w:p>
          <w:p w14:paraId="72267041" w14:textId="77777777" w:rsidR="002C553D" w:rsidRPr="002C553D" w:rsidRDefault="002C553D" w:rsidP="002C553D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Outdated sexual education and homophobic stigma reduce young Black MSM sexual health literacy</w:t>
            </w:r>
          </w:p>
          <w:p w14:paraId="47AD6AAB" w14:textId="77777777" w:rsidR="002C553D" w:rsidRPr="002C553D" w:rsidRDefault="002C553D" w:rsidP="002C553D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Young Black MSM rely heavily on healthcare providers for linkage to PrEP, which would be an important point for interventions</w:t>
            </w:r>
          </w:p>
        </w:tc>
      </w:tr>
      <w:tr w:rsidR="002C553D" w:rsidRPr="00CE60F7" w14:paraId="49EF10FF" w14:textId="77777777" w:rsidTr="002C553D">
        <w:trPr>
          <w:trHeight w:val="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37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Lee-Foon et al. </w:t>
            </w:r>
            <w:r w:rsidRPr="002C553D">
              <w:rPr>
                <w:noProof/>
                <w:color w:val="000000"/>
                <w:sz w:val="20"/>
                <w:szCs w:val="20"/>
              </w:rPr>
              <w:t>[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EA0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0809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F8F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0DD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2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E3D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Black MSM knowledge sourcing of PrE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866E" w14:textId="77777777" w:rsidR="002C553D" w:rsidRPr="002C553D" w:rsidRDefault="002C553D" w:rsidP="002C553D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Outdated sexual education and homophobic stigma reduce PrEP knowledge and motivation</w:t>
            </w:r>
          </w:p>
          <w:p w14:paraId="64D7E813" w14:textId="77777777" w:rsidR="002C553D" w:rsidRPr="002C553D" w:rsidRDefault="002C553D" w:rsidP="002C553D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Interventions need to consider socio-structural factors and their impact on PrEP knowledge for young Black MSM </w:t>
            </w:r>
          </w:p>
        </w:tc>
      </w:tr>
      <w:tr w:rsidR="002C553D" w:rsidRPr="00CE60F7" w14:paraId="4B2C1970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D648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Absalom &amp; Boyce </w:t>
            </w:r>
            <w:r w:rsidRPr="002C553D">
              <w:rPr>
                <w:noProof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8B9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9DA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. Ottaw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122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Report [Qualitative, focus groups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11E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1 Black 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731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HIV Preventative services; Healthcare access; HIV service provision qualit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ADE5" w14:textId="77777777" w:rsidR="002C553D" w:rsidRPr="002C553D" w:rsidRDefault="002C553D" w:rsidP="002C553D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</w:t>
            </w:r>
            <w:r w:rsidRPr="002C553D">
              <w:rPr>
                <w:color w:val="000000"/>
                <w:sz w:val="20"/>
                <w:szCs w:val="20"/>
                <w:lang w:val="en-US"/>
              </w:rPr>
              <w:t>Black MSM are not linked to HIV preventative interventions through their providers</w:t>
            </w:r>
          </w:p>
          <w:p w14:paraId="1387E5B0" w14:textId="77777777" w:rsidR="002C553D" w:rsidRPr="002C553D" w:rsidRDefault="002C553D" w:rsidP="002C553D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  <w:lang w:val="en-US"/>
              </w:rPr>
              <w:t xml:space="preserve"> Black MSM are discriminated against due to their racial and sexual identities in HIV services</w:t>
            </w:r>
          </w:p>
          <w:p w14:paraId="5F834CF4" w14:textId="77777777" w:rsidR="002C553D" w:rsidRPr="002C553D" w:rsidRDefault="002C553D" w:rsidP="002C553D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  <w:lang w:val="en-US"/>
              </w:rPr>
              <w:t xml:space="preserve"> Structural disparities reduce access to HIV interventions</w:t>
            </w:r>
          </w:p>
        </w:tc>
      </w:tr>
      <w:tr w:rsidR="002C553D" w:rsidRPr="00CE60F7" w14:paraId="46CC3EC7" w14:textId="77777777" w:rsidTr="002C553D"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D8ADA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Black Coalition for AIDS </w:t>
            </w: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Prevention (Black CAP) </w:t>
            </w:r>
            <w:r w:rsidRPr="002C553D">
              <w:rPr>
                <w:noProof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48A18C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>2007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0E5B775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BBAE3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rganizational Annual Report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173BFC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Support services; health promotion efforts</w:t>
            </w:r>
          </w:p>
        </w:tc>
        <w:tc>
          <w:tcPr>
            <w:tcW w:w="45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6521BD" w14:textId="77777777" w:rsidR="002C553D" w:rsidRPr="002C553D" w:rsidRDefault="002C553D" w:rsidP="002C553D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2C553D">
              <w:rPr>
                <w:color w:val="000000"/>
                <w:sz w:val="20"/>
                <w:szCs w:val="20"/>
              </w:rPr>
              <w:t>Facilitated HIV awareness through outreach programs</w:t>
            </w:r>
          </w:p>
        </w:tc>
      </w:tr>
      <w:tr w:rsidR="002C553D" w:rsidRPr="00CE60F7" w14:paraId="2EE1EB12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407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Black Coalition for AIDS Prevention (Black CAP) </w:t>
            </w:r>
            <w:r w:rsidRPr="002C553D">
              <w:rPr>
                <w:noProof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1B5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04B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9CFE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rganizational Annual Re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99EF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Support services; health promotion effort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419D" w14:textId="77777777" w:rsidR="002C553D" w:rsidRPr="002C553D" w:rsidRDefault="002C553D" w:rsidP="002C553D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2C553D">
              <w:rPr>
                <w:color w:val="000000"/>
                <w:sz w:val="20"/>
                <w:szCs w:val="20"/>
              </w:rPr>
              <w:t>MSM outreach program to increase HIV awareness, HIV testing, and HIV service access</w:t>
            </w:r>
          </w:p>
        </w:tc>
      </w:tr>
      <w:tr w:rsidR="002C553D" w:rsidRPr="00CE60F7" w14:paraId="0233EE1B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CC8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Black Coalition for AIDS Prevention </w:t>
            </w:r>
            <w:r w:rsidRPr="002C553D">
              <w:rPr>
                <w:noProof/>
                <w:color w:val="000000"/>
                <w:sz w:val="20"/>
                <w:szCs w:val="20"/>
              </w:rPr>
              <w:t>[60]</w:t>
            </w:r>
            <w:r w:rsidRPr="002C553D">
              <w:rPr>
                <w:color w:val="000000"/>
                <w:sz w:val="20"/>
                <w:szCs w:val="20"/>
              </w:rPr>
              <w:t xml:space="preserve"> (Black CAP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6F3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8E14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88F6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rganizational Annual Re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E3DD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Support services; health promotion effort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6C5B" w14:textId="77777777" w:rsidR="002C553D" w:rsidRPr="002C553D" w:rsidRDefault="002C553D" w:rsidP="002C553D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reated partnerships with local sexual health clinics</w:t>
            </w:r>
          </w:p>
          <w:p w14:paraId="2773A378" w14:textId="77777777" w:rsidR="002C553D" w:rsidRPr="002C553D" w:rsidRDefault="002C553D" w:rsidP="002C553D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3MV program to provide culturally responsive HIV education and increase PrEP knowledge and access</w:t>
            </w:r>
          </w:p>
          <w:p w14:paraId="1A530637" w14:textId="77777777" w:rsidR="002C553D" w:rsidRPr="002C553D" w:rsidRDefault="002C553D" w:rsidP="002C553D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reated online resources for Black MSM to increase access to sexual health services</w:t>
            </w:r>
          </w:p>
          <w:p w14:paraId="7E223ABA" w14:textId="77777777" w:rsidR="002C553D" w:rsidRPr="002C553D" w:rsidRDefault="002C553D" w:rsidP="002C553D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Linked to support services to increase food access, financial security, and stable employment</w:t>
            </w:r>
          </w:p>
        </w:tc>
      </w:tr>
      <w:tr w:rsidR="002C553D" w:rsidRPr="00CE60F7" w14:paraId="6269571B" w14:textId="77777777" w:rsidTr="002C553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3117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Lewis-Peart </w:t>
            </w:r>
            <w:r w:rsidRPr="002C553D">
              <w:rPr>
                <w:noProof/>
                <w:color w:val="000000"/>
                <w:sz w:val="20"/>
                <w:szCs w:val="20"/>
              </w:rPr>
              <w:t>[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0A70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2007</w:t>
            </w:r>
          </w:p>
          <w:p w14:paraId="3F37355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3AF8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Toronto</w:t>
            </w:r>
          </w:p>
          <w:p w14:paraId="17B40E11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7113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>Organizational Re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CA02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HIV healthcare delivery; prevention service assessment; HIV/STI risk factor analysis; guidelines for culturally appropriate care; </w:t>
            </w:r>
            <w:r w:rsidRPr="002C553D">
              <w:rPr>
                <w:color w:val="000000"/>
                <w:sz w:val="20"/>
                <w:szCs w:val="20"/>
              </w:rPr>
              <w:lastRenderedPageBreak/>
              <w:t>sexual health education for Black MSM; stigma reduction</w:t>
            </w:r>
          </w:p>
          <w:p w14:paraId="6B847BFA" w14:textId="77777777" w:rsidR="002C553D" w:rsidRPr="002C553D" w:rsidRDefault="002C553D" w:rsidP="002C553D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0A13" w14:textId="77777777" w:rsidR="002C553D" w:rsidRPr="002C553D" w:rsidRDefault="002C553D" w:rsidP="002C553D">
            <w:pPr>
              <w:pStyle w:val="ListParagraph"/>
              <w:numPr>
                <w:ilvl w:val="0"/>
                <w:numId w:val="1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 Sexual identities need to be recognized in prevention messaging for Black MSM</w:t>
            </w:r>
          </w:p>
          <w:p w14:paraId="74B0563D" w14:textId="77777777" w:rsidR="002C553D" w:rsidRPr="002C553D" w:rsidRDefault="002C553D" w:rsidP="002C553D">
            <w:pPr>
              <w:pStyle w:val="ListParagraph"/>
              <w:numPr>
                <w:ilvl w:val="0"/>
                <w:numId w:val="1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Comprehensive HIV and other SBBI </w:t>
            </w:r>
            <w:proofErr w:type="gramStart"/>
            <w:r w:rsidRPr="002C553D">
              <w:rPr>
                <w:color w:val="000000"/>
                <w:sz w:val="20"/>
                <w:szCs w:val="20"/>
              </w:rPr>
              <w:t>testing</w:t>
            </w:r>
            <w:proofErr w:type="gramEnd"/>
            <w:r w:rsidRPr="002C553D">
              <w:rPr>
                <w:color w:val="000000"/>
                <w:sz w:val="20"/>
                <w:szCs w:val="20"/>
              </w:rPr>
              <w:t xml:space="preserve"> and prevention programs are needed to reduce transmission for young Black MSM</w:t>
            </w:r>
          </w:p>
          <w:p w14:paraId="2BE94C1C" w14:textId="77777777" w:rsidR="002C553D" w:rsidRPr="002C553D" w:rsidRDefault="002C553D" w:rsidP="002C553D">
            <w:pPr>
              <w:pStyle w:val="ListParagraph"/>
              <w:numPr>
                <w:ilvl w:val="0"/>
                <w:numId w:val="1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t xml:space="preserve"> Social constructs (</w:t>
            </w:r>
            <w:proofErr w:type="gramStart"/>
            <w:r w:rsidRPr="002C553D">
              <w:rPr>
                <w:color w:val="000000"/>
                <w:sz w:val="20"/>
                <w:szCs w:val="20"/>
              </w:rPr>
              <w:t>e.g.</w:t>
            </w:r>
            <w:proofErr w:type="gramEnd"/>
            <w:r w:rsidRPr="002C553D">
              <w:rPr>
                <w:color w:val="000000"/>
                <w:sz w:val="20"/>
                <w:szCs w:val="20"/>
              </w:rPr>
              <w:t xml:space="preserve"> masculinity) need to be addressed in intervention programming</w:t>
            </w:r>
          </w:p>
          <w:p w14:paraId="3019A205" w14:textId="77777777" w:rsidR="002C553D" w:rsidRPr="002C553D" w:rsidRDefault="002C553D" w:rsidP="002C553D">
            <w:pPr>
              <w:pStyle w:val="ListParagraph"/>
              <w:numPr>
                <w:ilvl w:val="0"/>
                <w:numId w:val="11"/>
              </w:numPr>
              <w:spacing w:line="480" w:lineRule="auto"/>
              <w:ind w:left="144" w:hanging="144"/>
              <w:rPr>
                <w:color w:val="000000"/>
                <w:sz w:val="20"/>
                <w:szCs w:val="20"/>
              </w:rPr>
            </w:pPr>
            <w:r w:rsidRPr="002C553D">
              <w:rPr>
                <w:color w:val="000000"/>
                <w:sz w:val="20"/>
                <w:szCs w:val="20"/>
              </w:rPr>
              <w:lastRenderedPageBreak/>
              <w:t xml:space="preserve"> There is a lack of interventions for Black MSM in Toronto</w:t>
            </w:r>
          </w:p>
        </w:tc>
      </w:tr>
    </w:tbl>
    <w:p w14:paraId="5EFCB1D0" w14:textId="77777777" w:rsidR="00842497" w:rsidRDefault="00842497"/>
    <w:sectPr w:rsidR="00842497" w:rsidSect="00F256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901F8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192A52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6A27EA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E273A5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A413D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7B6D99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301170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785D76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70E1483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772326C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18423A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0E6E4B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D5D1E72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321F82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BDF291F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1C43939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C6A4EAA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DFD174D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ED03E17"/>
    <w:multiLevelType w:val="hybridMultilevel"/>
    <w:tmpl w:val="8ECC91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8019214">
    <w:abstractNumId w:val="11"/>
  </w:num>
  <w:num w:numId="2" w16cid:durableId="1870336403">
    <w:abstractNumId w:val="14"/>
  </w:num>
  <w:num w:numId="3" w16cid:durableId="1843936899">
    <w:abstractNumId w:val="13"/>
  </w:num>
  <w:num w:numId="4" w16cid:durableId="1501502902">
    <w:abstractNumId w:val="15"/>
  </w:num>
  <w:num w:numId="5" w16cid:durableId="36591205">
    <w:abstractNumId w:val="9"/>
  </w:num>
  <w:num w:numId="6" w16cid:durableId="495801708">
    <w:abstractNumId w:val="5"/>
  </w:num>
  <w:num w:numId="7" w16cid:durableId="1682926939">
    <w:abstractNumId w:val="0"/>
  </w:num>
  <w:num w:numId="8" w16cid:durableId="360520578">
    <w:abstractNumId w:val="17"/>
  </w:num>
  <w:num w:numId="9" w16cid:durableId="322242777">
    <w:abstractNumId w:val="3"/>
  </w:num>
  <w:num w:numId="10" w16cid:durableId="464087034">
    <w:abstractNumId w:val="2"/>
  </w:num>
  <w:num w:numId="11" w16cid:durableId="500969172">
    <w:abstractNumId w:val="7"/>
  </w:num>
  <w:num w:numId="12" w16cid:durableId="1244795825">
    <w:abstractNumId w:val="1"/>
  </w:num>
  <w:num w:numId="13" w16cid:durableId="448404129">
    <w:abstractNumId w:val="18"/>
  </w:num>
  <w:num w:numId="14" w16cid:durableId="1141074822">
    <w:abstractNumId w:val="16"/>
  </w:num>
  <w:num w:numId="15" w16cid:durableId="874538728">
    <w:abstractNumId w:val="4"/>
  </w:num>
  <w:num w:numId="16" w16cid:durableId="340085979">
    <w:abstractNumId w:val="8"/>
  </w:num>
  <w:num w:numId="17" w16cid:durableId="783771868">
    <w:abstractNumId w:val="12"/>
  </w:num>
  <w:num w:numId="18" w16cid:durableId="314603708">
    <w:abstractNumId w:val="10"/>
  </w:num>
  <w:num w:numId="19" w16cid:durableId="1753901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53D"/>
    <w:rsid w:val="00032D5F"/>
    <w:rsid w:val="000356B9"/>
    <w:rsid w:val="00070A10"/>
    <w:rsid w:val="0008780A"/>
    <w:rsid w:val="000F11D9"/>
    <w:rsid w:val="000F3D86"/>
    <w:rsid w:val="000F5714"/>
    <w:rsid w:val="00102A67"/>
    <w:rsid w:val="00103149"/>
    <w:rsid w:val="001210FA"/>
    <w:rsid w:val="00140728"/>
    <w:rsid w:val="00183032"/>
    <w:rsid w:val="001C3FB7"/>
    <w:rsid w:val="002420ED"/>
    <w:rsid w:val="002715BD"/>
    <w:rsid w:val="002A6BC0"/>
    <w:rsid w:val="002C33D6"/>
    <w:rsid w:val="002C553D"/>
    <w:rsid w:val="0030147F"/>
    <w:rsid w:val="0031188F"/>
    <w:rsid w:val="003127EF"/>
    <w:rsid w:val="003213AF"/>
    <w:rsid w:val="00361FD8"/>
    <w:rsid w:val="00366977"/>
    <w:rsid w:val="003A1188"/>
    <w:rsid w:val="00400D64"/>
    <w:rsid w:val="00413134"/>
    <w:rsid w:val="004952D9"/>
    <w:rsid w:val="004A32C2"/>
    <w:rsid w:val="004A354C"/>
    <w:rsid w:val="004B079C"/>
    <w:rsid w:val="004C7273"/>
    <w:rsid w:val="005427C8"/>
    <w:rsid w:val="00550879"/>
    <w:rsid w:val="005C1F74"/>
    <w:rsid w:val="005F3EF2"/>
    <w:rsid w:val="006F6E47"/>
    <w:rsid w:val="0073790B"/>
    <w:rsid w:val="007556C9"/>
    <w:rsid w:val="00756F2B"/>
    <w:rsid w:val="007D38A7"/>
    <w:rsid w:val="007F70E5"/>
    <w:rsid w:val="00827336"/>
    <w:rsid w:val="00842497"/>
    <w:rsid w:val="00852969"/>
    <w:rsid w:val="00875A73"/>
    <w:rsid w:val="00882D1D"/>
    <w:rsid w:val="008B2525"/>
    <w:rsid w:val="008D148D"/>
    <w:rsid w:val="009302B6"/>
    <w:rsid w:val="00954B46"/>
    <w:rsid w:val="00963A43"/>
    <w:rsid w:val="00972000"/>
    <w:rsid w:val="009D403C"/>
    <w:rsid w:val="00A0106E"/>
    <w:rsid w:val="00A26C5E"/>
    <w:rsid w:val="00A4220C"/>
    <w:rsid w:val="00B01729"/>
    <w:rsid w:val="00B16081"/>
    <w:rsid w:val="00B26387"/>
    <w:rsid w:val="00B40155"/>
    <w:rsid w:val="00B66F19"/>
    <w:rsid w:val="00C76AD4"/>
    <w:rsid w:val="00C814EF"/>
    <w:rsid w:val="00C82A29"/>
    <w:rsid w:val="00C93953"/>
    <w:rsid w:val="00CB1480"/>
    <w:rsid w:val="00CB57A6"/>
    <w:rsid w:val="00CC54DB"/>
    <w:rsid w:val="00CD119A"/>
    <w:rsid w:val="00D41C41"/>
    <w:rsid w:val="00D75306"/>
    <w:rsid w:val="00DB0F52"/>
    <w:rsid w:val="00E239E0"/>
    <w:rsid w:val="00E45E84"/>
    <w:rsid w:val="00E71027"/>
    <w:rsid w:val="00F2561D"/>
    <w:rsid w:val="00F73015"/>
    <w:rsid w:val="00F866B3"/>
    <w:rsid w:val="00FF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94006"/>
  <w15:chartTrackingRefBased/>
  <w15:docId w15:val="{8E559C33-2E3F-2E49-B8F2-0AA68D44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553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C5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48</Words>
  <Characters>7120</Characters>
  <Application>Microsoft Office Word</Application>
  <DocSecurity>0</DocSecurity>
  <Lines>59</Lines>
  <Paragraphs>16</Paragraphs>
  <ScaleCrop>false</ScaleCrop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l Demeke</dc:creator>
  <cp:keywords/>
  <dc:description/>
  <cp:lastModifiedBy>Jemal Demeke</cp:lastModifiedBy>
  <cp:revision>1</cp:revision>
  <dcterms:created xsi:type="dcterms:W3CDTF">2023-08-31T18:36:00Z</dcterms:created>
  <dcterms:modified xsi:type="dcterms:W3CDTF">2023-08-31T18:42:00Z</dcterms:modified>
</cp:coreProperties>
</file>